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56B12" w14:textId="64F9CA4A" w:rsidR="00BE6CF6" w:rsidRPr="008D25BC" w:rsidRDefault="00B1125B">
      <w:r w:rsidRPr="008D25BC">
        <w:t>S</w:t>
      </w:r>
      <w:r w:rsidR="004535E1">
        <w:t>4</w:t>
      </w:r>
      <w:r w:rsidRPr="008D25BC">
        <w:t xml:space="preserve"> </w:t>
      </w:r>
      <w:r w:rsidR="00CE6E2A" w:rsidRPr="008D25BC">
        <w:t>Table</w:t>
      </w:r>
      <w:r w:rsidRPr="008D25BC">
        <w:t>.</w:t>
      </w:r>
      <w:r w:rsidR="00CE6E2A" w:rsidRPr="008D25BC">
        <w:t xml:space="preserve"> </w:t>
      </w:r>
      <w:r w:rsidR="001D2BDD" w:rsidRPr="008D25BC">
        <w:t xml:space="preserve">Alpha </w:t>
      </w:r>
      <w:r w:rsidR="00530CF6" w:rsidRPr="008D25BC">
        <w:t xml:space="preserve">diversity of the fecal microbiome </w:t>
      </w:r>
      <w:r w:rsidR="00A50C46">
        <w:t xml:space="preserve">of </w:t>
      </w:r>
      <w:r w:rsidR="00CE6E2A" w:rsidRPr="008D25BC">
        <w:t xml:space="preserve">captive polar bears with </w:t>
      </w:r>
      <w:r w:rsidR="00B24712">
        <w:t xml:space="preserve">the </w:t>
      </w:r>
      <w:r w:rsidR="00E528D1" w:rsidRPr="008D25BC">
        <w:t xml:space="preserve">exclusion of </w:t>
      </w:r>
      <w:r w:rsidR="00530CF6" w:rsidRPr="008D25BC">
        <w:t xml:space="preserve">bear </w:t>
      </w:r>
      <w:r w:rsidR="00CE6E2A" w:rsidRPr="008D25BC">
        <w:t>Eddy</w:t>
      </w:r>
      <w:r w:rsidR="00530CF6" w:rsidRPr="008D25BC">
        <w:t xml:space="preserve">. </w:t>
      </w:r>
    </w:p>
    <w:tbl>
      <w:tblPr>
        <w:tblW w:w="9868" w:type="dxa"/>
        <w:jc w:val="center"/>
        <w:tblLook w:val="04A0" w:firstRow="1" w:lastRow="0" w:firstColumn="1" w:lastColumn="0" w:noHBand="0" w:noVBand="1"/>
      </w:tblPr>
      <w:tblGrid>
        <w:gridCol w:w="2097"/>
        <w:gridCol w:w="1715"/>
        <w:gridCol w:w="1725"/>
        <w:gridCol w:w="1728"/>
        <w:gridCol w:w="1520"/>
        <w:gridCol w:w="1083"/>
      </w:tblGrid>
      <w:tr w:rsidR="00BE6CF6" w:rsidRPr="00195055" w14:paraId="4782E8B3" w14:textId="77777777" w:rsidTr="00582B7B">
        <w:trPr>
          <w:trHeight w:val="320"/>
          <w:jc w:val="center"/>
        </w:trPr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983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5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1DE8" w14:textId="77777777" w:rsidR="00BE6CF6" w:rsidRPr="00195055" w:rsidRDefault="00BE6CF6" w:rsidP="00582B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By individual differenc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4F23" w14:textId="77777777" w:rsidR="00BE6CF6" w:rsidRPr="00195055" w:rsidRDefault="00BE6CF6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9CF4" w14:textId="77777777" w:rsidR="00BE6CF6" w:rsidRPr="00195055" w:rsidRDefault="00BE6CF6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E6CF6" w:rsidRPr="00195055" w14:paraId="75B7427A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ED61" w14:textId="6DD09ED0" w:rsidR="00BE6CF6" w:rsidRPr="00195055" w:rsidRDefault="00BE6CF6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4741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Ganuk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581E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Henr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1FA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Inukshu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690B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8BE3" w14:textId="1902D1BC" w:rsidR="00BE6CF6" w:rsidRPr="00E66A95" w:rsidRDefault="000017C3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66A9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OVA p-value</w:t>
            </w:r>
          </w:p>
        </w:tc>
      </w:tr>
      <w:tr w:rsidR="00BE6CF6" w:rsidRPr="00195055" w14:paraId="44DA1469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394F" w14:textId="055EC891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Observed</w:t>
            </w:r>
            <w:r w:rsidR="0019431C">
              <w:rPr>
                <w:color w:val="000000"/>
                <w:sz w:val="22"/>
                <w:szCs w:val="22"/>
              </w:rPr>
              <w:t xml:space="preserve"> ASV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5043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46.9 ± 38.4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D588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41.3 ± 42.7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F47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17.8 ± 36.8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0DB5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D92" w14:textId="0B8B4D84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021</w:t>
            </w:r>
            <w:r w:rsidR="00CE6E2A" w:rsidRPr="00195055">
              <w:rPr>
                <w:rFonts w:hint="eastAsia"/>
                <w:color w:val="000000"/>
                <w:sz w:val="22"/>
                <w:szCs w:val="22"/>
              </w:rPr>
              <w:t>*</w:t>
            </w:r>
          </w:p>
        </w:tc>
      </w:tr>
      <w:tr w:rsidR="00BE6CF6" w:rsidRPr="00195055" w14:paraId="30420188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6B9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AB75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205.6 ± 60.3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71E9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86.4 ± 52.0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948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60.1 ± 53.0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DD7D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F88E" w14:textId="416B7300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014</w:t>
            </w:r>
            <w:r w:rsidR="00CE6E2A" w:rsidRPr="00195055">
              <w:rPr>
                <w:rFonts w:hint="eastAsia"/>
                <w:color w:val="000000"/>
                <w:sz w:val="22"/>
                <w:szCs w:val="22"/>
              </w:rPr>
              <w:t>*</w:t>
            </w:r>
          </w:p>
        </w:tc>
      </w:tr>
      <w:tr w:rsidR="00BE6CF6" w:rsidRPr="00195055" w14:paraId="358D54F4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7CBE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8A06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9 ± 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B8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8 ± 0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248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7 ± 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C9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90F2" w14:textId="616662F5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381</w:t>
            </w:r>
          </w:p>
        </w:tc>
      </w:tr>
      <w:tr w:rsidR="00BE6CF6" w:rsidRPr="00195055" w14:paraId="1FA427B1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E198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Inverse Simpson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4C99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9.0 ± 3.1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542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8.8 ± 3.1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1920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8.0 ± 3.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AA6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CF7" w14:textId="3E347099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54</w:t>
            </w:r>
            <w:r w:rsidR="002642BE" w:rsidRPr="00195055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</w:tr>
      <w:tr w:rsidR="00BE6CF6" w:rsidRPr="00195055" w14:paraId="079E09B9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83CB" w14:textId="3315343B" w:rsidR="00BE6CF6" w:rsidRPr="00195055" w:rsidRDefault="0019431C" w:rsidP="0019431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aith’s </w:t>
            </w:r>
            <w:r w:rsidRPr="0019431C">
              <w:rPr>
                <w:color w:val="000000"/>
                <w:sz w:val="22"/>
                <w:szCs w:val="22"/>
              </w:rPr>
              <w:t>phylogenetic diversity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026C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9.9 ± 5.1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D6D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9.3 ± 5.7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5F83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5.5 ± 4.2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D0DF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E243" w14:textId="558E870F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004</w:t>
            </w:r>
            <w:r w:rsidR="00CE6E2A" w:rsidRPr="00195055">
              <w:rPr>
                <w:rFonts w:hint="eastAsia"/>
                <w:color w:val="000000"/>
                <w:sz w:val="22"/>
                <w:szCs w:val="22"/>
              </w:rPr>
              <w:t>**</w:t>
            </w:r>
          </w:p>
        </w:tc>
      </w:tr>
      <w:tr w:rsidR="00BE6CF6" w:rsidRPr="00195055" w14:paraId="57C43F69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A877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827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61BA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315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4D2E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D287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</w:tr>
      <w:tr w:rsidR="00BE6CF6" w:rsidRPr="00195055" w14:paraId="67315C3A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8C18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66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2C3F" w14:textId="77777777" w:rsidR="00BE6CF6" w:rsidRPr="00195055" w:rsidRDefault="00BE6CF6" w:rsidP="00582B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By seas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10DA" w14:textId="77777777" w:rsidR="00BE6CF6" w:rsidRPr="00195055" w:rsidRDefault="00BE6CF6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E6CF6" w:rsidRPr="00195055" w14:paraId="3F7D362E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1687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23BE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FCAC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4BB8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A7A3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F13B" w14:textId="32D9BFFF" w:rsidR="00BE6CF6" w:rsidRPr="00E66A95" w:rsidRDefault="000017C3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66A9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OVA p-value</w:t>
            </w:r>
          </w:p>
        </w:tc>
      </w:tr>
      <w:tr w:rsidR="00BE6CF6" w:rsidRPr="00195055" w14:paraId="63D0EF73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312" w14:textId="44285C7C" w:rsidR="00BE6CF6" w:rsidRPr="00195055" w:rsidRDefault="0019431C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Observed</w:t>
            </w:r>
            <w:r>
              <w:rPr>
                <w:color w:val="000000"/>
                <w:sz w:val="22"/>
                <w:szCs w:val="22"/>
              </w:rPr>
              <w:t xml:space="preserve"> ASV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73A4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48.5 ± 23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4D12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35.7 ± 39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400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17.9 ± 3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9E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39.0 ± 5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C66" w14:textId="610FC39C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71</w:t>
            </w:r>
          </w:p>
        </w:tc>
      </w:tr>
      <w:tr w:rsidR="00BE6CF6" w:rsidRPr="00195055" w14:paraId="6AE36932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C48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0982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08.3 ± 38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BAE2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87.6 ± 55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5734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61.3 ± 56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D55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78.5 ± 7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EBF" w14:textId="2576657B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1</w:t>
            </w:r>
            <w:r w:rsidR="002642BE" w:rsidRPr="00195055"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</w:tr>
      <w:tr w:rsidR="00BE6CF6" w:rsidRPr="00195055" w14:paraId="742255A9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BC4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78F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7 ± 0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EC1E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8 ± 0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2C91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8 ± 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7F47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9 ± 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C75E" w14:textId="327E30C8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85</w:t>
            </w:r>
            <w:r w:rsidR="002642BE" w:rsidRPr="00195055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</w:tr>
      <w:tr w:rsidR="00BE6CF6" w:rsidRPr="00195055" w14:paraId="563F8FC9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F8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Inverse Simpson 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799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6.9 ± 2.7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2B9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9.4 ± 3.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19D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9.2 ± 3.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67ED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8.5 ± 3.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91F1" w14:textId="2168F30C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08</w:t>
            </w:r>
            <w:r w:rsidR="002642BE" w:rsidRPr="00195055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</w:tr>
      <w:tr w:rsidR="00BE6CF6" w:rsidRPr="00195055" w14:paraId="250CC3C2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E590" w14:textId="5E7C6491" w:rsidR="00BE6CF6" w:rsidRPr="00195055" w:rsidRDefault="0019431C" w:rsidP="0019431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aith’s </w:t>
            </w:r>
            <w:r w:rsidRPr="0019431C">
              <w:rPr>
                <w:color w:val="000000"/>
                <w:sz w:val="22"/>
                <w:szCs w:val="22"/>
              </w:rPr>
              <w:t>phylogenetic diversity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B375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20.8 ± 3.2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69C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8.5 ± 5.1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65DE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5.3 ± 4.8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B650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18.3 ± 6.6 </w:t>
            </w:r>
            <w:r w:rsidRPr="00195055">
              <w:rPr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EB89" w14:textId="60C7307C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02</w:t>
            </w:r>
            <w:r w:rsidR="002642BE" w:rsidRPr="00195055">
              <w:rPr>
                <w:rFonts w:hint="eastAsia"/>
                <w:color w:val="000000"/>
                <w:sz w:val="22"/>
                <w:szCs w:val="22"/>
              </w:rPr>
              <w:t>6</w:t>
            </w:r>
            <w:r w:rsidR="00CE6E2A" w:rsidRPr="00195055">
              <w:rPr>
                <w:rFonts w:hint="eastAsia"/>
                <w:color w:val="000000"/>
                <w:sz w:val="22"/>
                <w:szCs w:val="22"/>
              </w:rPr>
              <w:t>*</w:t>
            </w:r>
          </w:p>
        </w:tc>
      </w:tr>
      <w:tr w:rsidR="00BE6CF6" w:rsidRPr="00195055" w14:paraId="749F5457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CE9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2C4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73E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876E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963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6E2C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</w:tr>
      <w:tr w:rsidR="00BE6CF6" w:rsidRPr="00195055" w14:paraId="01BC13AD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7CF4" w14:textId="77777777" w:rsidR="00BE6CF6" w:rsidRPr="00195055" w:rsidRDefault="00BE6CF6" w:rsidP="0019431C">
            <w:pPr>
              <w:rPr>
                <w:sz w:val="22"/>
                <w:szCs w:val="22"/>
              </w:rPr>
            </w:pPr>
          </w:p>
        </w:tc>
        <w:tc>
          <w:tcPr>
            <w:tcW w:w="51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4CF9" w14:textId="77777777" w:rsidR="00BE6CF6" w:rsidRPr="00195055" w:rsidRDefault="00BE6CF6" w:rsidP="00582B7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By yea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A601" w14:textId="77777777" w:rsidR="00BE6CF6" w:rsidRPr="00195055" w:rsidRDefault="00BE6CF6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3B05" w14:textId="77777777" w:rsidR="00BE6CF6" w:rsidRPr="00195055" w:rsidRDefault="00BE6CF6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5055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BE6CF6" w:rsidRPr="00195055" w14:paraId="4DEB4D2A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73B2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2EB6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CBB1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1B65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C037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E59C" w14:textId="3F67F39E" w:rsidR="00BE6CF6" w:rsidRPr="00E66A95" w:rsidRDefault="000017C3" w:rsidP="0019431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66A95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OVA p-value</w:t>
            </w:r>
          </w:p>
        </w:tc>
      </w:tr>
      <w:tr w:rsidR="00BE6CF6" w:rsidRPr="00195055" w14:paraId="6123BA2A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6A3" w14:textId="15B4CF2E" w:rsidR="00BE6CF6" w:rsidRPr="00195055" w:rsidRDefault="0019431C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Observed</w:t>
            </w:r>
            <w:r>
              <w:rPr>
                <w:color w:val="000000"/>
                <w:sz w:val="22"/>
                <w:szCs w:val="22"/>
              </w:rPr>
              <w:t xml:space="preserve"> ASV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2803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29.1 ± 37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B0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32.6± 40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133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45.5 ± 44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82D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990" w14:textId="27AC579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336</w:t>
            </w:r>
          </w:p>
        </w:tc>
      </w:tr>
      <w:tr w:rsidR="00BE6CF6" w:rsidRPr="00195055" w14:paraId="54FC5BAB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C795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Chao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F4E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84.6 ± 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C473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75.5 ± 56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43B2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94.1 ± 63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EE4A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5290" w14:textId="2C638B5E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51</w:t>
            </w:r>
            <w:r w:rsidR="002642BE" w:rsidRPr="00195055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</w:tr>
      <w:tr w:rsidR="00BE6CF6" w:rsidRPr="00195055" w14:paraId="708FBF4F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849D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5E8B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7 ± 0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65D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9 ± 0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ECA6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2.7 ± 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4E21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402C" w14:textId="01E666FA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228</w:t>
            </w:r>
          </w:p>
        </w:tc>
      </w:tr>
      <w:tr w:rsidR="00BE6CF6" w:rsidRPr="00195055" w14:paraId="691F76F2" w14:textId="77777777" w:rsidTr="0019431C">
        <w:trPr>
          <w:trHeight w:val="320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260B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 xml:space="preserve">Inverse Simps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66DD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7.9 ± 3.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139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9.5 ± 3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F60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8.3 ± 3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480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F1A6" w14:textId="1A759C49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7</w:t>
            </w:r>
            <w:r w:rsidR="002642BE" w:rsidRPr="00195055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</w:tr>
      <w:tr w:rsidR="00BE6CF6" w:rsidRPr="00195055" w14:paraId="2C1E0368" w14:textId="77777777" w:rsidTr="0019431C">
        <w:trPr>
          <w:trHeight w:val="340"/>
          <w:jc w:val="center"/>
        </w:trPr>
        <w:tc>
          <w:tcPr>
            <w:tcW w:w="2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15AD" w14:textId="3A496013" w:rsidR="00BE6CF6" w:rsidRPr="00195055" w:rsidRDefault="0019431C" w:rsidP="0019431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aith’s </w:t>
            </w:r>
            <w:r w:rsidRPr="0019431C">
              <w:rPr>
                <w:color w:val="000000"/>
                <w:sz w:val="22"/>
                <w:szCs w:val="22"/>
              </w:rPr>
              <w:t>phylogenetic diversity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800B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6.8± 4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D294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8.3 ± 5.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5486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19.8 ± 5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93EF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3062" w14:textId="77777777" w:rsidR="00BE6CF6" w:rsidRPr="00195055" w:rsidRDefault="00BE6CF6" w:rsidP="0019431C">
            <w:pPr>
              <w:rPr>
                <w:color w:val="000000"/>
                <w:sz w:val="22"/>
                <w:szCs w:val="22"/>
              </w:rPr>
            </w:pPr>
            <w:r w:rsidRPr="00195055">
              <w:rPr>
                <w:color w:val="000000"/>
                <w:sz w:val="22"/>
                <w:szCs w:val="22"/>
              </w:rPr>
              <w:t>0.135</w:t>
            </w:r>
          </w:p>
        </w:tc>
      </w:tr>
    </w:tbl>
    <w:p w14:paraId="5D10D01A" w14:textId="4EB1904C" w:rsidR="007B2DD2" w:rsidRDefault="00A93731" w:rsidP="007B2DD2">
      <w:r w:rsidRPr="00A57933">
        <w:t>Mean</w:t>
      </w:r>
      <w:r>
        <w:t xml:space="preserve"> </w:t>
      </w:r>
      <w:r w:rsidRPr="002642BE">
        <w:rPr>
          <w:color w:val="000000"/>
        </w:rPr>
        <w:t>±</w:t>
      </w:r>
      <w:r>
        <w:rPr>
          <w:color w:val="000000"/>
        </w:rPr>
        <w:t xml:space="preserve"> SD</w:t>
      </w:r>
      <w:r w:rsidR="007B2DD2">
        <w:rPr>
          <w:color w:val="000000"/>
        </w:rPr>
        <w:t xml:space="preserve">. </w:t>
      </w:r>
      <w:r w:rsidR="007B2DD2" w:rsidRPr="007B2DD2">
        <w:rPr>
          <w:color w:val="000000"/>
        </w:rPr>
        <w:t xml:space="preserve">Different superscripts in the same </w:t>
      </w:r>
      <w:r w:rsidR="007B2DD2">
        <w:t>row</w:t>
      </w:r>
      <w:r w:rsidR="007B2DD2" w:rsidRPr="007B2DD2">
        <w:rPr>
          <w:color w:val="000000"/>
        </w:rPr>
        <w:t xml:space="preserve"> indicate statistical significance</w:t>
      </w:r>
      <w:r w:rsidR="007B2DD2">
        <w:rPr>
          <w:color w:val="000000"/>
        </w:rPr>
        <w:t xml:space="preserve"> </w:t>
      </w:r>
      <w:r w:rsidR="007B2DD2">
        <w:t>(p &lt; 0.05).</w:t>
      </w:r>
    </w:p>
    <w:p w14:paraId="3CE06CA6" w14:textId="77777777" w:rsidR="00FB2AF3" w:rsidRDefault="00FB2AF3" w:rsidP="007B2DD2"/>
    <w:p w14:paraId="17CDC733" w14:textId="77777777" w:rsidR="00FB2AF3" w:rsidRDefault="00FB2AF3" w:rsidP="007B2DD2"/>
    <w:p w14:paraId="07DAB5EC" w14:textId="77777777" w:rsidR="005674CE" w:rsidRDefault="005674CE"/>
    <w:sectPr w:rsidR="005674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0B55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B745B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76BA3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2</cp:revision>
  <dcterms:created xsi:type="dcterms:W3CDTF">2024-08-06T14:55:00Z</dcterms:created>
  <dcterms:modified xsi:type="dcterms:W3CDTF">2024-08-0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